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23D6D" w:rsidRPr="00512A7E" w:rsidRDefault="00823D6D" w:rsidP="00823D6D">
      <w:pPr>
        <w:rPr>
          <w:rFonts w:ascii="Times New Roman" w:hAnsi="Times New Roman" w:cs="Times New Roman"/>
          <w:b/>
        </w:rPr>
      </w:pPr>
      <w:r w:rsidRPr="00A92508">
        <w:rPr>
          <w:rFonts w:ascii="Times New Roman" w:hAnsi="Times New Roman" w:cs="Times New Roman"/>
          <w:b/>
          <w:bCs/>
          <w:color w:val="4F81BD" w:themeColor="accent1"/>
        </w:rPr>
        <w:t>Multimedia Appendix</w:t>
      </w:r>
      <w:r w:rsidRPr="00512A7E">
        <w:rPr>
          <w:rFonts w:ascii="Times New Roman" w:hAnsi="Times New Roman" w:cs="Times New Roman"/>
          <w:b/>
          <w:bCs/>
          <w:color w:val="4F81BD" w:themeColor="accent1"/>
        </w:rPr>
        <w:t xml:space="preserve"> </w:t>
      </w:r>
      <w:r>
        <w:rPr>
          <w:rFonts w:ascii="Times New Roman" w:hAnsi="Times New Roman" w:cs="Times New Roman"/>
          <w:b/>
          <w:bCs/>
          <w:color w:val="4F81BD" w:themeColor="accent1"/>
        </w:rPr>
        <w:t>6:</w:t>
      </w:r>
      <w:r w:rsidRPr="00512A7E">
        <w:rPr>
          <w:rFonts w:ascii="Times New Roman" w:hAnsi="Times New Roman" w:cs="Times New Roman"/>
          <w:b/>
          <w:bCs/>
          <w:color w:val="4F81BD" w:themeColor="accent1"/>
        </w:rPr>
        <w:t xml:space="preserve"> Process evaluation of the CAN-DO study on frequency of reading posts, messages and interaction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4"/>
        <w:gridCol w:w="2552"/>
        <w:gridCol w:w="2409"/>
        <w:gridCol w:w="2694"/>
      </w:tblGrid>
      <w:tr w:rsidR="00823D6D" w:rsidRPr="008036F1" w:rsidTr="00D13D76">
        <w:tc>
          <w:tcPr>
            <w:tcW w:w="1384" w:type="dxa"/>
          </w:tcPr>
          <w:p w:rsidR="00823D6D" w:rsidRPr="008036F1" w:rsidRDefault="00823D6D" w:rsidP="00D13D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36F1">
              <w:rPr>
                <w:rFonts w:ascii="Times New Roman" w:hAnsi="Times New Roman" w:cs="Times New Roman"/>
                <w:sz w:val="20"/>
                <w:szCs w:val="20"/>
              </w:rPr>
              <w:t>Questions</w:t>
            </w:r>
          </w:p>
        </w:tc>
        <w:tc>
          <w:tcPr>
            <w:tcW w:w="2552" w:type="dxa"/>
          </w:tcPr>
          <w:p w:rsidR="00823D6D" w:rsidRPr="008036F1" w:rsidRDefault="00823D6D" w:rsidP="00D13D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36F1">
              <w:rPr>
                <w:rFonts w:ascii="Times New Roman" w:hAnsi="Times New Roman" w:cs="Times New Roman"/>
                <w:sz w:val="20"/>
                <w:szCs w:val="20"/>
              </w:rPr>
              <w:t>Frequency</w:t>
            </w:r>
          </w:p>
        </w:tc>
        <w:tc>
          <w:tcPr>
            <w:tcW w:w="2409" w:type="dxa"/>
          </w:tcPr>
          <w:p w:rsidR="00823D6D" w:rsidRPr="008036F1" w:rsidRDefault="00823D6D" w:rsidP="00D13D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36F1">
              <w:rPr>
                <w:rFonts w:ascii="Times New Roman" w:hAnsi="Times New Roman" w:cs="Times New Roman"/>
                <w:sz w:val="20"/>
                <w:szCs w:val="20"/>
              </w:rPr>
              <w:t>Facebook (n=46)</w:t>
            </w:r>
          </w:p>
        </w:tc>
        <w:tc>
          <w:tcPr>
            <w:tcW w:w="2694" w:type="dxa"/>
          </w:tcPr>
          <w:p w:rsidR="00823D6D" w:rsidRPr="008036F1" w:rsidRDefault="00823D6D" w:rsidP="00D13D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36F1">
              <w:rPr>
                <w:rFonts w:ascii="Times New Roman" w:hAnsi="Times New Roman" w:cs="Times New Roman"/>
                <w:sz w:val="20"/>
                <w:szCs w:val="20"/>
              </w:rPr>
              <w:t>Facebook plus text</w:t>
            </w:r>
          </w:p>
          <w:p w:rsidR="00823D6D" w:rsidRPr="008036F1" w:rsidRDefault="00823D6D" w:rsidP="00D13D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36F1">
              <w:rPr>
                <w:rFonts w:ascii="Times New Roman" w:hAnsi="Times New Roman" w:cs="Times New Roman"/>
                <w:sz w:val="20"/>
                <w:szCs w:val="20"/>
              </w:rPr>
              <w:t>(n=44)</w:t>
            </w:r>
          </w:p>
        </w:tc>
      </w:tr>
      <w:tr w:rsidR="00823D6D" w:rsidRPr="008036F1" w:rsidTr="00D13D76">
        <w:tc>
          <w:tcPr>
            <w:tcW w:w="1384" w:type="dxa"/>
            <w:vMerge w:val="restart"/>
          </w:tcPr>
          <w:p w:rsidR="00823D6D" w:rsidRPr="008036F1" w:rsidRDefault="00823D6D" w:rsidP="00D13D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36F1">
              <w:rPr>
                <w:rFonts w:ascii="Times New Roman" w:hAnsi="Times New Roman" w:cs="Times New Roman"/>
                <w:sz w:val="20"/>
                <w:szCs w:val="20"/>
              </w:rPr>
              <w:t>How often did you read the text messages?</w:t>
            </w:r>
          </w:p>
        </w:tc>
        <w:tc>
          <w:tcPr>
            <w:tcW w:w="2552" w:type="dxa"/>
          </w:tcPr>
          <w:p w:rsidR="00823D6D" w:rsidRPr="008036F1" w:rsidRDefault="00823D6D" w:rsidP="00D13D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36F1">
              <w:rPr>
                <w:rFonts w:ascii="Times New Roman" w:hAnsi="Times New Roman" w:cs="Times New Roman"/>
                <w:sz w:val="20"/>
                <w:szCs w:val="20"/>
              </w:rPr>
              <w:t>All the time</w:t>
            </w:r>
          </w:p>
        </w:tc>
        <w:tc>
          <w:tcPr>
            <w:tcW w:w="2409" w:type="dxa"/>
            <w:vMerge w:val="restart"/>
          </w:tcPr>
          <w:p w:rsidR="00823D6D" w:rsidRPr="008036F1" w:rsidRDefault="00823D6D" w:rsidP="00D13D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23D6D" w:rsidRPr="008036F1" w:rsidRDefault="00823D6D" w:rsidP="00D13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36F1">
              <w:rPr>
                <w:rFonts w:ascii="Times New Roman" w:hAnsi="Times New Roman" w:cs="Times New Roman"/>
                <w:sz w:val="20"/>
                <w:szCs w:val="20"/>
              </w:rPr>
              <w:t>Not applicable for this group as they were not sent any text messages</w:t>
            </w:r>
          </w:p>
        </w:tc>
        <w:tc>
          <w:tcPr>
            <w:tcW w:w="2694" w:type="dxa"/>
          </w:tcPr>
          <w:p w:rsidR="00823D6D" w:rsidRPr="008036F1" w:rsidRDefault="00823D6D" w:rsidP="00D13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36F1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</w:tr>
      <w:tr w:rsidR="00823D6D" w:rsidRPr="008036F1" w:rsidTr="00D13D76">
        <w:tc>
          <w:tcPr>
            <w:tcW w:w="1384" w:type="dxa"/>
            <w:vMerge/>
          </w:tcPr>
          <w:p w:rsidR="00823D6D" w:rsidRPr="008036F1" w:rsidRDefault="00823D6D" w:rsidP="00D13D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</w:tcPr>
          <w:p w:rsidR="00823D6D" w:rsidRPr="008036F1" w:rsidRDefault="00823D6D" w:rsidP="00D13D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36F1">
              <w:rPr>
                <w:rFonts w:ascii="Times New Roman" w:hAnsi="Times New Roman" w:cs="Times New Roman"/>
                <w:sz w:val="20"/>
                <w:szCs w:val="20"/>
              </w:rPr>
              <w:t>More than once a week</w:t>
            </w:r>
          </w:p>
        </w:tc>
        <w:tc>
          <w:tcPr>
            <w:tcW w:w="2409" w:type="dxa"/>
            <w:vMerge/>
          </w:tcPr>
          <w:p w:rsidR="00823D6D" w:rsidRPr="008036F1" w:rsidRDefault="00823D6D" w:rsidP="00D13D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4" w:type="dxa"/>
          </w:tcPr>
          <w:p w:rsidR="00823D6D" w:rsidRPr="008036F1" w:rsidRDefault="00823D6D" w:rsidP="00D13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36F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823D6D" w:rsidRPr="008036F1" w:rsidTr="00D13D76">
        <w:tc>
          <w:tcPr>
            <w:tcW w:w="1384" w:type="dxa"/>
            <w:vMerge/>
          </w:tcPr>
          <w:p w:rsidR="00823D6D" w:rsidRPr="008036F1" w:rsidRDefault="00823D6D" w:rsidP="00D13D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</w:tcPr>
          <w:p w:rsidR="00823D6D" w:rsidRPr="008036F1" w:rsidRDefault="00823D6D" w:rsidP="00D13D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36F1">
              <w:rPr>
                <w:rFonts w:ascii="Times New Roman" w:hAnsi="Times New Roman" w:cs="Times New Roman"/>
                <w:sz w:val="20"/>
                <w:szCs w:val="20"/>
              </w:rPr>
              <w:t>Less than once a week</w:t>
            </w:r>
          </w:p>
        </w:tc>
        <w:tc>
          <w:tcPr>
            <w:tcW w:w="2409" w:type="dxa"/>
            <w:vMerge/>
          </w:tcPr>
          <w:p w:rsidR="00823D6D" w:rsidRPr="008036F1" w:rsidRDefault="00823D6D" w:rsidP="00D13D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4" w:type="dxa"/>
          </w:tcPr>
          <w:p w:rsidR="00823D6D" w:rsidRPr="008036F1" w:rsidRDefault="00823D6D" w:rsidP="00D13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36F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823D6D" w:rsidRPr="008036F1" w:rsidTr="00D13D76">
        <w:tc>
          <w:tcPr>
            <w:tcW w:w="1384" w:type="dxa"/>
            <w:vMerge/>
          </w:tcPr>
          <w:p w:rsidR="00823D6D" w:rsidRPr="008036F1" w:rsidRDefault="00823D6D" w:rsidP="00D13D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</w:tcPr>
          <w:p w:rsidR="00823D6D" w:rsidRPr="008036F1" w:rsidRDefault="00823D6D" w:rsidP="00D13D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36F1">
              <w:rPr>
                <w:rFonts w:ascii="Times New Roman" w:hAnsi="Times New Roman" w:cs="Times New Roman"/>
                <w:sz w:val="20"/>
                <w:szCs w:val="20"/>
              </w:rPr>
              <w:t>Rarely</w:t>
            </w:r>
          </w:p>
        </w:tc>
        <w:tc>
          <w:tcPr>
            <w:tcW w:w="2409" w:type="dxa"/>
            <w:vMerge/>
          </w:tcPr>
          <w:p w:rsidR="00823D6D" w:rsidRPr="008036F1" w:rsidRDefault="00823D6D" w:rsidP="00D13D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4" w:type="dxa"/>
          </w:tcPr>
          <w:p w:rsidR="00823D6D" w:rsidRPr="008036F1" w:rsidRDefault="00823D6D" w:rsidP="00D13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36F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823D6D" w:rsidRPr="008036F1" w:rsidTr="00D13D76">
        <w:trPr>
          <w:trHeight w:val="547"/>
        </w:trPr>
        <w:tc>
          <w:tcPr>
            <w:tcW w:w="1384" w:type="dxa"/>
            <w:vMerge/>
          </w:tcPr>
          <w:p w:rsidR="00823D6D" w:rsidRPr="008036F1" w:rsidRDefault="00823D6D" w:rsidP="00D13D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</w:tcPr>
          <w:p w:rsidR="00823D6D" w:rsidRPr="008036F1" w:rsidRDefault="00823D6D" w:rsidP="00D13D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36F1">
              <w:rPr>
                <w:rFonts w:ascii="Times New Roman" w:hAnsi="Times New Roman" w:cs="Times New Roman"/>
                <w:sz w:val="20"/>
                <w:szCs w:val="20"/>
              </w:rPr>
              <w:t>I did not receive any text messages</w:t>
            </w:r>
          </w:p>
        </w:tc>
        <w:tc>
          <w:tcPr>
            <w:tcW w:w="2409" w:type="dxa"/>
            <w:vMerge/>
          </w:tcPr>
          <w:p w:rsidR="00823D6D" w:rsidRPr="008036F1" w:rsidRDefault="00823D6D" w:rsidP="00D13D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4" w:type="dxa"/>
          </w:tcPr>
          <w:p w:rsidR="00823D6D" w:rsidRPr="008036F1" w:rsidRDefault="00823D6D" w:rsidP="00D13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36F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823D6D" w:rsidRPr="008036F1" w:rsidTr="00D13D76">
        <w:tc>
          <w:tcPr>
            <w:tcW w:w="1384" w:type="dxa"/>
            <w:vMerge w:val="restart"/>
          </w:tcPr>
          <w:p w:rsidR="00823D6D" w:rsidRPr="008036F1" w:rsidRDefault="00823D6D" w:rsidP="00D13D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36F1">
              <w:rPr>
                <w:rFonts w:ascii="Times New Roman" w:hAnsi="Times New Roman" w:cs="Times New Roman"/>
                <w:sz w:val="20"/>
                <w:szCs w:val="20"/>
              </w:rPr>
              <w:t>How often did you read the Facebook posts?</w:t>
            </w:r>
          </w:p>
        </w:tc>
        <w:tc>
          <w:tcPr>
            <w:tcW w:w="2552" w:type="dxa"/>
          </w:tcPr>
          <w:p w:rsidR="00823D6D" w:rsidRPr="008036F1" w:rsidRDefault="00823D6D" w:rsidP="00D13D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36F1">
              <w:rPr>
                <w:rFonts w:ascii="Times New Roman" w:hAnsi="Times New Roman" w:cs="Times New Roman"/>
                <w:sz w:val="20"/>
                <w:szCs w:val="20"/>
              </w:rPr>
              <w:t>All the time</w:t>
            </w:r>
          </w:p>
        </w:tc>
        <w:tc>
          <w:tcPr>
            <w:tcW w:w="2409" w:type="dxa"/>
          </w:tcPr>
          <w:p w:rsidR="00823D6D" w:rsidRPr="008036F1" w:rsidRDefault="00823D6D" w:rsidP="00D13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36F1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2694" w:type="dxa"/>
          </w:tcPr>
          <w:p w:rsidR="00823D6D" w:rsidRPr="008036F1" w:rsidRDefault="00823D6D" w:rsidP="00D13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36F1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</w:tr>
      <w:tr w:rsidR="00823D6D" w:rsidRPr="008036F1" w:rsidTr="00D13D76">
        <w:tc>
          <w:tcPr>
            <w:tcW w:w="1384" w:type="dxa"/>
            <w:vMerge/>
          </w:tcPr>
          <w:p w:rsidR="00823D6D" w:rsidRPr="008036F1" w:rsidRDefault="00823D6D" w:rsidP="00D13D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</w:tcPr>
          <w:p w:rsidR="00823D6D" w:rsidRPr="008036F1" w:rsidRDefault="00823D6D" w:rsidP="00D13D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36F1">
              <w:rPr>
                <w:rFonts w:ascii="Times New Roman" w:hAnsi="Times New Roman" w:cs="Times New Roman"/>
                <w:sz w:val="20"/>
                <w:szCs w:val="20"/>
              </w:rPr>
              <w:t>More than once a week</w:t>
            </w:r>
          </w:p>
        </w:tc>
        <w:tc>
          <w:tcPr>
            <w:tcW w:w="2409" w:type="dxa"/>
          </w:tcPr>
          <w:p w:rsidR="00823D6D" w:rsidRPr="008036F1" w:rsidRDefault="00823D6D" w:rsidP="00D13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36F1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2694" w:type="dxa"/>
          </w:tcPr>
          <w:p w:rsidR="00823D6D" w:rsidRPr="008036F1" w:rsidRDefault="00823D6D" w:rsidP="00D13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36F1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</w:tr>
      <w:tr w:rsidR="00823D6D" w:rsidRPr="008036F1" w:rsidTr="00D13D76">
        <w:tc>
          <w:tcPr>
            <w:tcW w:w="1384" w:type="dxa"/>
            <w:vMerge/>
          </w:tcPr>
          <w:p w:rsidR="00823D6D" w:rsidRPr="008036F1" w:rsidRDefault="00823D6D" w:rsidP="00D13D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</w:tcPr>
          <w:p w:rsidR="00823D6D" w:rsidRPr="008036F1" w:rsidRDefault="00823D6D" w:rsidP="00D13D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36F1">
              <w:rPr>
                <w:rFonts w:ascii="Times New Roman" w:hAnsi="Times New Roman" w:cs="Times New Roman"/>
                <w:sz w:val="20"/>
                <w:szCs w:val="20"/>
              </w:rPr>
              <w:t>Less than once a week</w:t>
            </w:r>
          </w:p>
        </w:tc>
        <w:tc>
          <w:tcPr>
            <w:tcW w:w="2409" w:type="dxa"/>
          </w:tcPr>
          <w:p w:rsidR="00823D6D" w:rsidRPr="008036F1" w:rsidRDefault="00823D6D" w:rsidP="00D13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36F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694" w:type="dxa"/>
          </w:tcPr>
          <w:p w:rsidR="00823D6D" w:rsidRPr="008036F1" w:rsidRDefault="00823D6D" w:rsidP="00D13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36F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823D6D" w:rsidRPr="008036F1" w:rsidTr="00D13D76">
        <w:tc>
          <w:tcPr>
            <w:tcW w:w="1384" w:type="dxa"/>
            <w:vMerge/>
          </w:tcPr>
          <w:p w:rsidR="00823D6D" w:rsidRPr="008036F1" w:rsidRDefault="00823D6D" w:rsidP="00D13D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</w:tcPr>
          <w:p w:rsidR="00823D6D" w:rsidRPr="008036F1" w:rsidRDefault="00823D6D" w:rsidP="00D13D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36F1">
              <w:rPr>
                <w:rFonts w:ascii="Times New Roman" w:hAnsi="Times New Roman" w:cs="Times New Roman"/>
                <w:sz w:val="20"/>
                <w:szCs w:val="20"/>
              </w:rPr>
              <w:t>Rarely</w:t>
            </w:r>
          </w:p>
        </w:tc>
        <w:tc>
          <w:tcPr>
            <w:tcW w:w="2409" w:type="dxa"/>
          </w:tcPr>
          <w:p w:rsidR="00823D6D" w:rsidRPr="008036F1" w:rsidRDefault="00823D6D" w:rsidP="00D13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36F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694" w:type="dxa"/>
          </w:tcPr>
          <w:p w:rsidR="00823D6D" w:rsidRPr="008036F1" w:rsidRDefault="00823D6D" w:rsidP="00D13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36F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823D6D" w:rsidRPr="008036F1" w:rsidTr="00D13D76">
        <w:trPr>
          <w:trHeight w:val="547"/>
        </w:trPr>
        <w:tc>
          <w:tcPr>
            <w:tcW w:w="1384" w:type="dxa"/>
            <w:vMerge/>
          </w:tcPr>
          <w:p w:rsidR="00823D6D" w:rsidRPr="008036F1" w:rsidRDefault="00823D6D" w:rsidP="00D13D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</w:tcPr>
          <w:p w:rsidR="00823D6D" w:rsidRPr="008036F1" w:rsidRDefault="00823D6D" w:rsidP="00D13D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36F1">
              <w:rPr>
                <w:rFonts w:ascii="Times New Roman" w:hAnsi="Times New Roman" w:cs="Times New Roman"/>
                <w:sz w:val="20"/>
                <w:szCs w:val="20"/>
              </w:rPr>
              <w:t xml:space="preserve">I did not see any Facebook posts </w:t>
            </w:r>
          </w:p>
        </w:tc>
        <w:tc>
          <w:tcPr>
            <w:tcW w:w="2409" w:type="dxa"/>
          </w:tcPr>
          <w:p w:rsidR="00823D6D" w:rsidRPr="008036F1" w:rsidRDefault="00823D6D" w:rsidP="00D13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36F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694" w:type="dxa"/>
          </w:tcPr>
          <w:p w:rsidR="00823D6D" w:rsidRPr="008036F1" w:rsidRDefault="00823D6D" w:rsidP="00D13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36F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823D6D" w:rsidRPr="008036F1" w:rsidTr="00D13D76">
        <w:trPr>
          <w:trHeight w:val="770"/>
        </w:trPr>
        <w:tc>
          <w:tcPr>
            <w:tcW w:w="1384" w:type="dxa"/>
            <w:vMerge w:val="restart"/>
          </w:tcPr>
          <w:p w:rsidR="00823D6D" w:rsidRPr="008036F1" w:rsidRDefault="00823D6D" w:rsidP="00D13D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36F1">
              <w:rPr>
                <w:rFonts w:ascii="Times New Roman" w:hAnsi="Times New Roman" w:cs="Times New Roman"/>
                <w:sz w:val="20"/>
                <w:szCs w:val="20"/>
              </w:rPr>
              <w:t>Did you share your own content in the Facebook group?</w:t>
            </w:r>
          </w:p>
        </w:tc>
        <w:tc>
          <w:tcPr>
            <w:tcW w:w="2552" w:type="dxa"/>
          </w:tcPr>
          <w:p w:rsidR="00823D6D" w:rsidRPr="008036F1" w:rsidRDefault="00823D6D" w:rsidP="00D13D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36F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409" w:type="dxa"/>
          </w:tcPr>
          <w:p w:rsidR="00823D6D" w:rsidRPr="008036F1" w:rsidRDefault="00823D6D" w:rsidP="00D13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36F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694" w:type="dxa"/>
          </w:tcPr>
          <w:p w:rsidR="00823D6D" w:rsidRPr="008036F1" w:rsidRDefault="00823D6D" w:rsidP="00D13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36F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823D6D" w:rsidRPr="008036F1" w:rsidTr="00D13D76">
        <w:tc>
          <w:tcPr>
            <w:tcW w:w="1384" w:type="dxa"/>
            <w:vMerge/>
          </w:tcPr>
          <w:p w:rsidR="00823D6D" w:rsidRPr="008036F1" w:rsidRDefault="00823D6D" w:rsidP="00D13D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</w:tcPr>
          <w:p w:rsidR="00823D6D" w:rsidRPr="008036F1" w:rsidRDefault="00823D6D" w:rsidP="00D13D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36F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409" w:type="dxa"/>
          </w:tcPr>
          <w:p w:rsidR="00823D6D" w:rsidRPr="008036F1" w:rsidRDefault="00823D6D" w:rsidP="00D13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36F1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2694" w:type="dxa"/>
          </w:tcPr>
          <w:p w:rsidR="00823D6D" w:rsidRPr="008036F1" w:rsidRDefault="00823D6D" w:rsidP="00D13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36F1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</w:tr>
      <w:tr w:rsidR="00823D6D" w:rsidRPr="008036F1" w:rsidTr="00D13D76">
        <w:tc>
          <w:tcPr>
            <w:tcW w:w="1384" w:type="dxa"/>
            <w:vMerge/>
          </w:tcPr>
          <w:p w:rsidR="00823D6D" w:rsidRPr="008036F1" w:rsidRDefault="00823D6D" w:rsidP="00D13D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</w:tcPr>
          <w:p w:rsidR="00823D6D" w:rsidRPr="008036F1" w:rsidRDefault="00823D6D" w:rsidP="00D13D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36F1">
              <w:rPr>
                <w:rFonts w:ascii="Times New Roman" w:hAnsi="Times New Roman" w:cs="Times New Roman"/>
                <w:sz w:val="20"/>
                <w:szCs w:val="20"/>
              </w:rPr>
              <w:t>I was not included in a Facebook group</w:t>
            </w:r>
          </w:p>
        </w:tc>
        <w:tc>
          <w:tcPr>
            <w:tcW w:w="2409" w:type="dxa"/>
          </w:tcPr>
          <w:p w:rsidR="00823D6D" w:rsidRPr="008036F1" w:rsidRDefault="00823D6D" w:rsidP="00D13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36F1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694" w:type="dxa"/>
          </w:tcPr>
          <w:p w:rsidR="00823D6D" w:rsidRPr="008036F1" w:rsidRDefault="00823D6D" w:rsidP="00D13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36F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</w:tbl>
    <w:p w:rsidR="006F031A" w:rsidRDefault="00823D6D">
      <w:bookmarkStart w:id="0" w:name="_GoBack"/>
      <w:bookmarkEnd w:id="0"/>
    </w:p>
    <w:sectPr w:rsidR="006F031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95E0B"/>
    <w:rsid w:val="00472F01"/>
    <w:rsid w:val="00823D6D"/>
    <w:rsid w:val="00F30669"/>
    <w:rsid w:val="00F95E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3D6D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23D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3D6D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23D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6</Words>
  <Characters>606</Characters>
  <Application>Microsoft Office Word</Application>
  <DocSecurity>0</DocSecurity>
  <Lines>5</Lines>
  <Paragraphs>1</Paragraphs>
  <ScaleCrop>false</ScaleCrop>
  <Company>University of Sydney</Company>
  <LinksUpToDate>false</LinksUpToDate>
  <CharactersWithSpaces>7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ka Rouf</dc:creator>
  <cp:keywords/>
  <dc:description/>
  <cp:lastModifiedBy>Anika Rouf</cp:lastModifiedBy>
  <cp:revision>2</cp:revision>
  <dcterms:created xsi:type="dcterms:W3CDTF">2019-11-26T02:11:00Z</dcterms:created>
  <dcterms:modified xsi:type="dcterms:W3CDTF">2019-11-26T02:11:00Z</dcterms:modified>
</cp:coreProperties>
</file>